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7214D" w14:textId="2D3E58FA" w:rsidR="00717A1B" w:rsidRDefault="00717A1B" w:rsidP="006877BB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val="en-US"/>
        </w:rPr>
      </w:pPr>
      <w:r w:rsidRPr="0022753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val="en-US"/>
        </w:rPr>
        <w:t>S1 Table. Strains and plasmids used in this study.</w:t>
      </w:r>
    </w:p>
    <w:p w14:paraId="4BE8388D" w14:textId="77777777" w:rsidR="004D2B84" w:rsidRPr="00650098" w:rsidRDefault="004D2B84" w:rsidP="006877BB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843"/>
        <w:gridCol w:w="5954"/>
        <w:gridCol w:w="1842"/>
      </w:tblGrid>
      <w:tr w:rsidR="00F71F4A" w:rsidRPr="00AF1580" w14:paraId="29626FCE" w14:textId="77777777" w:rsidTr="003C1722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0E0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Strain or plasmid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AB2A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Genotype or descrip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5B2A0" w14:textId="49F8F9C0" w:rsidR="00F71F4A" w:rsidRPr="00AF1580" w:rsidRDefault="00E85C26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R</w:t>
            </w:r>
            <w:r w:rsidR="00F71F4A" w:rsidRPr="00AF1580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US"/>
              </w:rPr>
              <w:t>eference or source</w:t>
            </w:r>
          </w:p>
        </w:tc>
      </w:tr>
      <w:tr w:rsidR="00F71F4A" w:rsidRPr="00AF1580" w14:paraId="080C85B0" w14:textId="77777777" w:rsidTr="003C1722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F6D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train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A17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31B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F71F4A" w:rsidRPr="00AF1580" w14:paraId="4D2E9458" w14:textId="77777777" w:rsidTr="003C1722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139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   E. col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211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16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F71F4A" w:rsidRPr="00AF1580" w14:paraId="52B2A1F3" w14:textId="77777777" w:rsidTr="003C1722">
        <w:trPr>
          <w:trHeight w:val="2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CB5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Sm10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λpi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424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hi</w:t>
            </w:r>
            <w:proofErr w:type="spell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hr</w:t>
            </w:r>
            <w:proofErr w:type="spell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leu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onA</w:t>
            </w:r>
            <w:proofErr w:type="spell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Y</w:t>
            </w:r>
            <w:proofErr w:type="spell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upE</w:t>
            </w:r>
            <w:proofErr w:type="spell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ecA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::</w:t>
            </w:r>
            <w:proofErr w:type="gram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P4-2-Tc::Mu (λ pirR6K)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102" w14:textId="1B8B633F" w:rsidR="00F71F4A" w:rsidRPr="00AF1580" w:rsidRDefault="00C77680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Miller&lt;/Author&gt;&lt;Year&gt;1988&lt;/Year&gt;&lt;RecNum&gt;74&lt;/RecNum&gt;&lt;DisplayText&gt;&lt;style face="superscript"&gt;[1]&lt;/style&gt;&lt;/DisplayText&gt;&lt;record&gt;&lt;rec-number&gt;74&lt;/rec-number&gt;&lt;foreign-keys&gt;&lt;key app="EN" db-id="e2eeatprteeftlew0wdpdve8sezz2wxzdd5e" timestamp="1610996669"&gt;74&lt;/key&gt;&lt;/foreign-keys&gt;&lt;ref-type name="Journal Article"&gt;17&lt;/ref-type&gt;&lt;contributors&gt;&lt;authors&gt;&lt;author&gt;Miller, V. L.&lt;/author&gt;&lt;author&gt;Mekalanos, J. J.&lt;/author&gt;&lt;/authors&gt;&lt;/contributors&gt;&lt;auth-address&gt;HARVARD UNIV,SCH MED,DEPT MICROBIOL &amp;amp; PARASITOL,220 LONGWOOD AVE,BOSTON,MA 02115.&lt;/auth-address&gt;&lt;titles&gt;&lt;title&gt;A NOVEL SUICIDE VECTOR AND ITS USE IN CONSTRUCTION OF INSERTION MUTATIONS - OSMOREGULATION OF OUTER-MEMBRANE PROTEINS AND VIRULENCE DETERMINANTS IN VIBRIO-CHOLERAE REQUIRES TOXR&lt;/title&gt;&lt;secondary-title&gt;Journal of Bacteriology&lt;/secondary-title&gt;&lt;alt-title&gt;J. Bacteriol.&lt;/alt-title&gt;&lt;/titles&gt;&lt;periodical&gt;&lt;full-title&gt;Journal of Bacteriology&lt;/full-title&gt;&lt;abbr-1&gt;J. Bacteriol.&lt;/abbr-1&gt;&lt;/periodical&gt;&lt;alt-periodical&gt;&lt;full-title&gt;Journal of Bacteriology&lt;/full-title&gt;&lt;abbr-1&gt;J. Bacteriol.&lt;/abbr-1&gt;&lt;/alt-periodical&gt;&lt;pages&gt;2575-2583&lt;/pages&gt;&lt;volume&gt;170&lt;/volume&gt;&lt;number&gt;6&lt;/number&gt;&lt;keywords&gt;&lt;keyword&gt;Microbiology&lt;/keyword&gt;&lt;/keywords&gt;&lt;dates&gt;&lt;year&gt;1988&lt;/year&gt;&lt;pub-dates&gt;&lt;date&gt;Jun&lt;/date&gt;&lt;/pub-dates&gt;&lt;/dates&gt;&lt;isbn&gt;0021-9193&lt;/isbn&gt;&lt;accession-num&gt;WOS:A1988N699900025&lt;/accession-num&gt;&lt;work-type&gt;Article&lt;/work-type&gt;&lt;urls&gt;&lt;related-urls&gt;&lt;url&gt;&amp;lt;Go to ISI&amp;gt;://WOS:A1988N699900025&lt;/url&gt;&lt;url&gt;https://jb.asm.org/content/jb/170/6/2575.full.pdf&lt;/url&gt;&lt;/related-urls&gt;&lt;/urls&gt;&lt;electronic-resource-num&gt;10.1128/jb.170.6.2575-2583.1988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1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48BFA5EC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A8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DH5α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λpi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E1BB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upE44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Δ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U169 (Φ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ΔM15)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recA1 endA1 hsdR17 thi-1 gyrA96 relA1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λpi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C5D" w14:textId="178712D7" w:rsidR="00F71F4A" w:rsidRPr="00AF1580" w:rsidRDefault="00C77680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Hanahan&lt;/Author&gt;&lt;Year&gt;1983&lt;/Year&gt;&lt;RecNum&gt;75&lt;/RecNum&gt;&lt;DisplayText&gt;&lt;style face="superscript"&gt;[2]&lt;/style&gt;&lt;/DisplayText&gt;&lt;record&gt;&lt;rec-number&gt;75&lt;/rec-number&gt;&lt;foreign-keys&gt;&lt;key app="EN" db-id="e2eeatprteeftlew0wdpdve8sezz2wxzdd5e" timestamp="1610997046"&gt;75&lt;/key&gt;&lt;/foreign-keys&gt;&lt;ref-type name="Journal Article"&gt;17&lt;/ref-type&gt;&lt;contributors&gt;&lt;authors&gt;&lt;author&gt;Hanahan, D.&lt;/author&gt;&lt;/authors&gt;&lt;/contributors&gt;&lt;auth-address&gt;COLD SPRING HARBOR LAB,COLD SPRING HARBOR,NY 11724.&amp;#xD;HANAHAN, D (reprint author), HARVARD UNIV,DEPT BIOCHEM &amp;amp; MOLEC BIOL,CAMBRIDGE,MA 02138, USA.&lt;/auth-address&gt;&lt;titles&gt;&lt;title&gt;STUDIES ON TRANSFORMATION OF ESCHERICHIA-COLI WITH PLASMIDS&lt;/title&gt;&lt;secondary-title&gt;Journal of Molecular Biology&lt;/secondary-title&gt;&lt;alt-title&gt;J. Mol. Biol.&lt;/alt-title&gt;&lt;/titles&gt;&lt;periodical&gt;&lt;full-title&gt;Journal of Molecular Biology&lt;/full-title&gt;&lt;abbr-1&gt;J. Mol. Biol.&lt;/abbr-1&gt;&lt;/periodical&gt;&lt;alt-periodical&gt;&lt;full-title&gt;Journal of Molecular Biology&lt;/full-title&gt;&lt;abbr-1&gt;J. Mol. Biol.&lt;/abbr-1&gt;&lt;/alt-periodical&gt;&lt;pages&gt;557-580&lt;/pages&gt;&lt;volume&gt;166&lt;/volume&gt;&lt;number&gt;4&lt;/number&gt;&lt;keywords&gt;&lt;keyword&gt;Biochemistry &amp;amp; Molecular Biology&lt;/keyword&gt;&lt;/keywords&gt;&lt;dates&gt;&lt;year&gt;1983&lt;/year&gt;&lt;/dates&gt;&lt;isbn&gt;0022-2836&lt;/isbn&gt;&lt;accession-num&gt;WOS:A1983QW37900004&lt;/accession-num&gt;&lt;work-type&gt;Article&lt;/work-type&gt;&lt;urls&gt;&lt;related-urls&gt;&lt;url&gt;&amp;lt;Go to ISI&amp;gt;://WOS:A1983QW37900004&lt;/url&gt;&lt;url&gt;https://www.sciencedirect.com/science/article/abs/pii/S0022283683802848?via%3Dihub&lt;/url&gt;&lt;/related-urls&gt;&lt;/urls&gt;&lt;electronic-resource-num&gt;10.1016/s0022-2836(83)80284-8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2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3EF423AB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3C4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DH5α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F0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Φ80d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M15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recA1 endA1 gyrA96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hi-1 hsdR17 supE44 relA1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Δ(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YA-</w:t>
            </w:r>
            <w:proofErr w:type="gram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argF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U</w:t>
            </w:r>
            <w:proofErr w:type="gram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169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89D" w14:textId="12B363B7" w:rsidR="00F71F4A" w:rsidRPr="00AF1580" w:rsidRDefault="00145DA5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Hanahan&lt;/Author&gt;&lt;Year&gt;1983&lt;/Year&gt;&lt;RecNum&gt;75&lt;/RecNum&gt;&lt;DisplayText&gt;&lt;style face="superscript"&gt;[2]&lt;/style&gt;&lt;/DisplayText&gt;&lt;record&gt;&lt;rec-number&gt;75&lt;/rec-number&gt;&lt;foreign-keys&gt;&lt;key app="EN" db-id="e2eeatprteeftlew0wdpdve8sezz2wxzdd5e" timestamp="1610997046"&gt;75&lt;/key&gt;&lt;/foreign-keys&gt;&lt;ref-type name="Journal Article"&gt;17&lt;/ref-type&gt;&lt;contributors&gt;&lt;authors&gt;&lt;author&gt;Hanahan, D.&lt;/author&gt;&lt;/authors&gt;&lt;/contributors&gt;&lt;auth-address&gt;COLD SPRING HARBOR LAB,COLD SPRING HARBOR,NY 11724.&amp;#xD;HANAHAN, D (reprint author), HARVARD UNIV,DEPT BIOCHEM &amp;amp; MOLEC BIOL,CAMBRIDGE,MA 02138, USA.&lt;/auth-address&gt;&lt;titles&gt;&lt;title&gt;STUDIES ON TRANSFORMATION OF ESCHERICHIA-COLI WITH PLASMIDS&lt;/title&gt;&lt;secondary-title&gt;Journal of Molecular Biology&lt;/secondary-title&gt;&lt;alt-title&gt;J. Mol. Biol.&lt;/alt-title&gt;&lt;/titles&gt;&lt;periodical&gt;&lt;full-title&gt;Journal of Molecular Biology&lt;/full-title&gt;&lt;abbr-1&gt;J. Mol. Biol.&lt;/abbr-1&gt;&lt;/periodical&gt;&lt;alt-periodical&gt;&lt;full-title&gt;Journal of Molecular Biology&lt;/full-title&gt;&lt;abbr-1&gt;J. Mol. Biol.&lt;/abbr-1&gt;&lt;/alt-periodical&gt;&lt;pages&gt;557-580&lt;/pages&gt;&lt;volume&gt;166&lt;/volume&gt;&lt;number&gt;4&lt;/number&gt;&lt;keywords&gt;&lt;keyword&gt;Biochemistry &amp;amp; Molecular Biology&lt;/keyword&gt;&lt;/keywords&gt;&lt;dates&gt;&lt;year&gt;1983&lt;/year&gt;&lt;/dates&gt;&lt;isbn&gt;0022-2836&lt;/isbn&gt;&lt;accession-num&gt;WOS:A1983QW37900004&lt;/accession-num&gt;&lt;work-type&gt;Article&lt;/work-type&gt;&lt;urls&gt;&lt;related-urls&gt;&lt;url&gt;&amp;lt;Go to ISI&amp;gt;://WOS:A1983QW37900004&lt;/url&gt;&lt;url&gt;https://www.sciencedirect.com/science/article/abs/pii/S0022283683802848?via%3Dihub&lt;/url&gt;&lt;/related-urls&gt;&lt;/urls&gt;&lt;electronic-resource-num&gt;10.1016/s0022-2836(83)80284-8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2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00CAC83A" w14:textId="77777777" w:rsidTr="003C1722">
        <w:trPr>
          <w:trHeight w:val="1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3FA6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  <w:t xml:space="preserve">    V. cholera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85B0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AE9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F71F4A" w:rsidRPr="00AF1580" w14:paraId="152BE3D7" w14:textId="77777777" w:rsidTr="003C1722">
        <w:trPr>
          <w:trHeight w:val="1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5B9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C67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44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Vibrio cholerae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O1 El Tor C6706, wild type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A5C" w14:textId="414E140A" w:rsidR="00F71F4A" w:rsidRPr="00AF1580" w:rsidRDefault="00145DA5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Kb2Vsc3NvbjwvQXV0aG9yPjxZZWFyPjIwMDY8L1llYXI+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Kb2Vsc3NvbjwvQXV0aG9yPjxZZWFyPjIwMDY8L1llYXI+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.DATA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3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26587363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F7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C6706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98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deletion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1A0E" w14:textId="64D7A4A9" w:rsidR="00F71F4A" w:rsidRPr="00AF1580" w:rsidRDefault="00145DA5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Zhu&lt;/Author&gt;&lt;Year&gt;2002&lt;/Year&gt;&lt;RecNum&gt;78&lt;/RecNum&gt;&lt;DisplayText&gt;&lt;style face="superscript"&gt;[4]&lt;/style&gt;&lt;/DisplayText&gt;&lt;record&gt;&lt;rec-number&gt;78&lt;/rec-number&gt;&lt;foreign-keys&gt;&lt;key app="EN" db-id="e2eeatprteeftlew0wdpdve8sezz2wxzdd5e" timestamp="1610997232"&gt;78&lt;/key&gt;&lt;/foreign-keys&gt;&lt;ref-type name="Journal Article"&gt;17&lt;/ref-type&gt;&lt;contributors&gt;&lt;authors&gt;&lt;author&gt;Zhu, Jun&lt;/author&gt;&lt;author&gt;Miller, Melissa B.&lt;/author&gt;&lt;author&gt;Vance, Russell E.&lt;/author&gt;&lt;author&gt;Dziejman, Michelle&lt;/author&gt;&lt;author&gt;Bassler, Bonnie L.&lt;/author&gt;&lt;author&gt;Mekalanos, John J.&lt;/author&gt;&lt;/authors&gt;&lt;/contributors&gt;&lt;titles&gt;&lt;title&gt;Quorum-sensing regulators control virulence gene expression in Vibrio cholerae&lt;/title&gt;&lt;secondary-title&gt;Proceedings of the National Academy of Sciences&lt;/secondary-title&gt;&lt;/titles&gt;&lt;periodical&gt;&lt;full-title&gt;Proceedings of the National Academy of Sciences&lt;/full-title&gt;&lt;/periodical&gt;&lt;pages&gt;3129-3134&lt;/pages&gt;&lt;volume&gt;99&lt;/volume&gt;&lt;number&gt;5&lt;/number&gt;&lt;dates&gt;&lt;year&gt;2002&lt;/year&gt;&lt;pub-dates&gt;&lt;date&gt;March 5, 2002&lt;/date&gt;&lt;/pub-dates&gt;&lt;/dates&gt;&lt;urls&gt;&lt;related-urls&gt;&lt;url&gt;http://www.pnas.org/content/99/5/3129.abstract&lt;/url&gt;&lt;/related-urls&gt;&lt;/urls&gt;&lt;electronic-resource-num&gt;10.1073/pnas.052694299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4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4A7C6D67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0D0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8DB" w14:textId="686B3009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B759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</w:t>
            </w:r>
            <w:r w:rsidR="005564D3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C1061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35C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48387475" w14:textId="77777777" w:rsidTr="003C172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E15C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133" w14:textId="7EAE1DEE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B759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se</w:t>
            </w:r>
            <w:proofErr w:type="spellEnd"/>
            <w:r w:rsidR="005564D3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</w:t>
            </w:r>
            <w:r w:rsidR="005564D3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C2683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602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3559FFBE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C2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13A" w14:textId="56B2BA98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B759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Pr="00501C6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st</w:t>
            </w:r>
            <w:r w:rsidR="005564D3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</w:t>
            </w:r>
            <w:r w:rsidR="005564D3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CA0620</w:t>
            </w:r>
            <w:r w:rsidR="005564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ED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38D47D15" w14:textId="77777777" w:rsidTr="003C172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A5B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933" w14:textId="0F4438D4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se</w:t>
            </w:r>
            <w:proofErr w:type="spellEnd"/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1D6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63D412EB" w14:textId="77777777" w:rsidTr="003C1722">
        <w:trPr>
          <w:trHeight w:val="1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6D43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CFE" w14:textId="63B19E3D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se</w:t>
            </w:r>
            <w:proofErr w:type="spellEnd"/>
            <w:r w:rsidR="00B75937"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3mst</w:t>
            </w:r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1219C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="0001219C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419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361C0255" w14:textId="77777777" w:rsidTr="003C1722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B84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61D" w14:textId="73387606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se</w:t>
            </w:r>
            <w:proofErr w:type="spellEnd"/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3mst</w:t>
            </w:r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5DA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D09B71E" w14:textId="77777777" w:rsidTr="003C1722">
        <w:trPr>
          <w:trHeight w:val="1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1F4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DFE" w14:textId="17442A31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vc</w:t>
            </w:r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0968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8F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2D2FC58E" w14:textId="77777777" w:rsidTr="003C1722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EB1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2FB" w14:textId="17F53A10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vc</w:t>
            </w:r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0537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32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FDD9EEB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221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1C9" w14:textId="0AEE4C9F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vc</w:t>
            </w:r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1671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5E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66990602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FA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52F" w14:textId="13DC5656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vc0384</w:t>
            </w:r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-5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(i.e.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ysI</w:t>
            </w:r>
            <w:r w:rsidR="00C52CA1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C52CA1"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ys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J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726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B116A7D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654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4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51B2" w14:textId="16E3D93D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B75937"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::</w:t>
            </w:r>
            <w:proofErr w:type="spellStart"/>
            <w:proofErr w:type="gramEnd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lac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-cb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7CE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C874347" w14:textId="77777777" w:rsidTr="003C172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129B" w14:textId="77777777" w:rsidR="00F71F4A" w:rsidRPr="00AF1580" w:rsidRDefault="00F71F4A" w:rsidP="00C338A8">
            <w:pPr>
              <w:widowControl/>
              <w:ind w:firstLineChars="400" w:firstLine="7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V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8BF1" w14:textId="64D2AE53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B759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B</w:t>
            </w:r>
            <w:proofErr w:type="spellEnd"/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B7593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</w:t>
            </w:r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C1585</w:t>
            </w:r>
            <w:r w:rsidR="00B7593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)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B759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G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B7593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</w:t>
            </w:r>
            <w:r w:rsidR="00B75937"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C1560</w:t>
            </w:r>
            <w:r w:rsidR="00B7593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8E8" w14:textId="77777777" w:rsidR="00F71F4A" w:rsidRPr="001427B6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62DF47F" w14:textId="77777777" w:rsidTr="003C172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E112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4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70D" w14:textId="475AA39E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EC7E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B</w:t>
            </w:r>
            <w:proofErr w:type="spellEnd"/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EC7E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G</w:t>
            </w:r>
            <w:proofErr w:type="spellEnd"/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EC7EA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C3EC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764058" w:rsidRPr="00AF1580" w14:paraId="2F8A3070" w14:textId="77777777" w:rsidTr="00782E7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667" w14:textId="01F523D6" w:rsidR="00764058" w:rsidRPr="00AF1580" w:rsidRDefault="00764058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7AC" w14:textId="338258FA" w:rsidR="00764058" w:rsidRPr="00AF1580" w:rsidRDefault="00764058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="00DC785C" w:rsidRPr="00DC785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>dp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9B8D" w14:textId="77777777" w:rsidR="00764058" w:rsidRPr="00AF1580" w:rsidRDefault="00764058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AC4AC9" w:rsidRPr="00AF1580" w14:paraId="073DA522" w14:textId="77777777" w:rsidTr="00782E72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C4D" w14:textId="5FA9DD75" w:rsidR="00AC4AC9" w:rsidRPr="00AF1580" w:rsidRDefault="00AC4AC9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    YMV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A6B4" w14:textId="77777777" w:rsidR="00AC4AC9" w:rsidRPr="00AF1580" w:rsidRDefault="00AC4AC9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6706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Pr="00BF0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D184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Δ</w:t>
            </w:r>
            <w:r w:rsidRPr="00DC785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  <w:lang w:val="en-US"/>
              </w:rPr>
              <w:t>dp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tr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456" w14:textId="77777777" w:rsidR="00AC4AC9" w:rsidRPr="00AF1580" w:rsidRDefault="00AC4AC9" w:rsidP="00782E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6506954C" w14:textId="77777777" w:rsidTr="003C1722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9C1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lasmid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935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55E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F71F4A" w:rsidRPr="00AF1580" w14:paraId="406CE56F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73BA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WM9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8EB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Suicide vector for allelic exchange,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ob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+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151D" w14:textId="15D987B9" w:rsidR="00F71F4A" w:rsidRPr="00AF1580" w:rsidRDefault="00145DA5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NZXRjYWxmPC9BdXRob3I+PFllYXI+MTk5NjwvWWVhcj48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NZXRjYWxmPC9BdXRob3I+PFllYXI+MTk5NjwvWWVhcj48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.DATA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5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5BA34000" w14:textId="77777777" w:rsidTr="003C1722">
        <w:trPr>
          <w:trHeight w:val="10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9C61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Mal-c2x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12E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Plasmid containing an IPTG-inducible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promoter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 ColE1 origin of repl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DD5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ew England Biolabs</w:t>
            </w:r>
          </w:p>
        </w:tc>
      </w:tr>
      <w:tr w:rsidR="00F71F4A" w:rsidRPr="00AF1580" w14:paraId="50A90913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2156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91D9" w14:textId="7B48E2A3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pMa-c2x with ORF of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instead of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alE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EEB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5587F118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091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J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E7B2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uicide vector for allele exchange in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V. cholerae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lacZ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mob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+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4DD6" w14:textId="297DD9EC" w:rsidR="00F71F4A" w:rsidRPr="00AF1580" w:rsidRDefault="00145DA5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xPC9ZZWFyPjxSZWNO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xPC9ZZWFyPjxSZWNO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</w:fldData>
              </w:fldCha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.DATA </w:instrText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6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494A5DF7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0434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3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1A9B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pJL1 with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lac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cbs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inserted in the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tI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site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6C60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48C6265E" w14:textId="77777777" w:rsidTr="003C1722">
        <w:trPr>
          <w:trHeight w:val="26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A452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ACYC17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C49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Low copy number plasmid vector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mp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, p15A origin of repl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B6C9" w14:textId="76EADCD2" w:rsidR="00F71F4A" w:rsidRPr="00AF1580" w:rsidRDefault="000E5DBD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begin"/>
            </w:r>
            <w:r w:rsidR="00845E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instrText xml:space="preserve"> ADDIN EN.CITE &lt;EndNote&gt;&lt;Cite&gt;&lt;Author&gt;Chang&lt;/Author&gt;&lt;Year&gt;1978&lt;/Year&gt;&lt;RecNum&gt;72&lt;/RecNum&gt;&lt;DisplayText&gt;&lt;style face="superscript"&gt;[7]&lt;/style&gt;&lt;/DisplayText&gt;&lt;record&gt;&lt;rec-number&gt;72&lt;/rec-number&gt;&lt;foreign-keys&gt;&lt;key app="EN" db-id="e2eeatprteeftlew0wdpdve8sezz2wxzdd5e" timestamp="1610985242"&gt;72&lt;/key&gt;&lt;/foreign-keys&gt;&lt;ref-type name="Journal Article"&gt;17&lt;/ref-type&gt;&lt;contributors&gt;&lt;authors&gt;&lt;author&gt;Chang, A C&lt;/author&gt;&lt;author&gt;Cohen, S N&lt;/author&gt;&lt;/authors&gt;&lt;/contributors&gt;&lt;titles&gt;&lt;title&gt;Construction and characterization of amplifiable multicopy DNA cloning vehicles derived from the P15A cryptic miniplasmid&lt;/title&gt;&lt;secondary-title&gt;Journal of Bacteriology&lt;/secondary-title&gt;&lt;/titles&gt;&lt;periodical&gt;&lt;full-title&gt;Journal of Bacteriology&lt;/full-title&gt;&lt;abbr-1&gt;J. Bacteriol.&lt;/abbr-1&gt;&lt;/periodical&gt;&lt;pages&gt;1141-1156&lt;/pages&gt;&lt;volume&gt;134&lt;/volume&gt;&lt;number&gt;3&lt;/number&gt;&lt;dates&gt;&lt;year&gt;1978&lt;/year&gt;&lt;/dates&gt;&lt;urls&gt;&lt;related-urls&gt;&lt;url&gt;https://jb.asm.org/content/jb/134/3/1141.full.pdf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separate"/>
            </w:r>
            <w:r w:rsidR="00845E1F" w:rsidRPr="00845E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[7]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fldChar w:fldCharType="end"/>
            </w:r>
          </w:p>
        </w:tc>
      </w:tr>
      <w:tr w:rsidR="00F71F4A" w:rsidRPr="00AF1580" w14:paraId="096C01D7" w14:textId="77777777" w:rsidTr="003C1722">
        <w:trPr>
          <w:trHeight w:val="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CCF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4AB8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ACYC177 with P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BAD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promoter inserted at the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bla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3BC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466E7498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4AD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89E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YM24-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B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F395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4B6D6052" w14:textId="77777777" w:rsidTr="003C1722">
        <w:trPr>
          <w:trHeight w:val="7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BC06A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41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16A24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YM24-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G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1B36D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F71F4A" w:rsidRPr="00AF1580" w14:paraId="2B33B7D0" w14:textId="77777777" w:rsidTr="00BF0CFB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1037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 pYM4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F36F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pYM24 with ORF of 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Staphylococcus aureus </w:t>
            </w:r>
            <w:proofErr w:type="spellStart"/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sqr</w:t>
            </w:r>
            <w:proofErr w:type="spellEnd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gene fused to P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BAD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promoter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C0EA" w14:textId="77777777" w:rsidR="00F71F4A" w:rsidRPr="00AF1580" w:rsidRDefault="00F71F4A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  <w:tr w:rsidR="00234830" w:rsidRPr="00AF1580" w14:paraId="59967776" w14:textId="77777777" w:rsidTr="00BF0CFB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AB6F" w14:textId="2FD9AB9C" w:rsidR="00234830" w:rsidRPr="00AF1580" w:rsidRDefault="00234830" w:rsidP="00556812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4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YM4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B1DE" w14:textId="4A786F34" w:rsidR="00234830" w:rsidRPr="00AF1580" w:rsidRDefault="00234830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YM24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  <w:r w:rsidRPr="00AF15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kat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his6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64E5" w14:textId="7CFEF35F" w:rsidR="00234830" w:rsidRPr="00AF1580" w:rsidRDefault="00234830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is study</w:t>
            </w:r>
          </w:p>
        </w:tc>
      </w:tr>
      <w:tr w:rsidR="00B1554D" w:rsidRPr="00AF1580" w14:paraId="72AB4EF0" w14:textId="77777777" w:rsidTr="003C1722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3804D" w14:textId="5947C46F" w:rsidR="00B1554D" w:rsidRPr="00AF1580" w:rsidRDefault="00DC1251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  </w:t>
            </w:r>
            <w:r w:rsidR="00556812" w:rsidRPr="00DC12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YM</w:t>
            </w:r>
            <w:r w:rsidR="0055681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DEC35" w14:textId="163D196A" w:rsidR="00B1554D" w:rsidRPr="00AF1580" w:rsidRDefault="00556812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YM24-</w:t>
            </w:r>
            <w:r w:rsidRPr="0055681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dps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an</w:t>
            </w: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B65C0" w14:textId="4441880C" w:rsidR="00B1554D" w:rsidRPr="00AF1580" w:rsidRDefault="006D2DB8" w:rsidP="00C338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AF158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his study</w:t>
            </w:r>
          </w:p>
        </w:tc>
      </w:tr>
    </w:tbl>
    <w:p w14:paraId="49132A0F" w14:textId="09C80274" w:rsidR="00C77680" w:rsidRDefault="00B631C7" w:rsidP="006F2369">
      <w:pPr>
        <w:jc w:val="left"/>
        <w:rPr>
          <w:rFonts w:ascii="Times New Roman" w:hAnsi="Times New Roman" w:cs="Times New Roman"/>
          <w:kern w:val="0"/>
          <w:sz w:val="24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References</w:t>
      </w:r>
    </w:p>
    <w:p w14:paraId="0E2C604F" w14:textId="77777777" w:rsidR="00845E1F" w:rsidRPr="00845E1F" w:rsidRDefault="00C77680" w:rsidP="00845E1F">
      <w:pPr>
        <w:pStyle w:val="EndNoteBibliography"/>
        <w:rPr>
          <w:noProof/>
        </w:rPr>
      </w:pPr>
      <w:r>
        <w:rPr>
          <w:rFonts w:ascii="Times New Roman" w:hAnsi="Times New Roman" w:cs="Times New Roman"/>
          <w:kern w:val="0"/>
          <w:sz w:val="24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2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kern w:val="0"/>
          <w:sz w:val="24"/>
          <w:szCs w:val="22"/>
          <w:lang w:val="en-US"/>
        </w:rPr>
        <w:fldChar w:fldCharType="separate"/>
      </w:r>
      <w:r w:rsidR="00845E1F" w:rsidRPr="00845E1F">
        <w:rPr>
          <w:noProof/>
        </w:rPr>
        <w:t>1.</w:t>
      </w:r>
      <w:r w:rsidR="00845E1F" w:rsidRPr="00845E1F">
        <w:rPr>
          <w:noProof/>
        </w:rPr>
        <w:tab/>
        <w:t>Miller VL, Mekalanos JJ. A NOVEL SUICIDE VECTOR AND ITS USE IN CONSTRUCTION OF INSERTION MUTATIONS - OSMOREGULATION OF OUTER-MEMBRANE PROTEINS AND VIRULENCE DETERMINANTS IN VIBRIO-CHOLERAE REQUIRES TOXR. J Bacteriol. 1988;170(6):2575-83. doi: 10.1128/jb.170.6.2575-2583.1988. PubMed PMID: WOS:A1988N699900025.</w:t>
      </w:r>
    </w:p>
    <w:p w14:paraId="1A3F9CE3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2.</w:t>
      </w:r>
      <w:r w:rsidRPr="00845E1F">
        <w:rPr>
          <w:noProof/>
        </w:rPr>
        <w:tab/>
        <w:t>Hanahan D. STUDIES ON TRANSFORMATION OF ESCHERICHIA-COLI WITH PLASMIDS. J Mol Biol. 1983;166(4):557-80. doi: 10.1016/s0022-2836(83)80284-8. PubMed PMID: WOS:A1983QW37900004.</w:t>
      </w:r>
    </w:p>
    <w:p w14:paraId="5EEA5886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3.</w:t>
      </w:r>
      <w:r w:rsidRPr="00845E1F">
        <w:rPr>
          <w:noProof/>
        </w:rPr>
        <w:tab/>
        <w:t>Joelsson A, Liu Z, Zhu J. Genetic and phenotypic diversity of quorum-sensing systems in clinical and environmental isolates of Vibrio cholerae. Infect Immun. 2006;74(2):1141-7. Epub 2006/01/24. doi: 10.1128/iai.74.2.1141-1147.2006. PubMed PMID: 16428762; PubMed Central PMCID: PMCPMC1360356.</w:t>
      </w:r>
    </w:p>
    <w:p w14:paraId="6C70EF7D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4.</w:t>
      </w:r>
      <w:r w:rsidRPr="00845E1F">
        <w:rPr>
          <w:noProof/>
        </w:rPr>
        <w:tab/>
        <w:t>Zhu J, Miller MB, Vance RE, Dziejman M, Bassler BL, Mekalanos JJ. Quorum-sensing regulators control virulence gene expression in Vibrio cholerae. Proceedings of the National Academy of Sciences. 2002;99(5):3129-34. doi: 10.1073/pnas.052694299.</w:t>
      </w:r>
    </w:p>
    <w:p w14:paraId="635E8A04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5.</w:t>
      </w:r>
      <w:r w:rsidRPr="00845E1F">
        <w:rPr>
          <w:noProof/>
        </w:rPr>
        <w:tab/>
        <w:t>Metcalf WW, Jiang W, Daniels LL, Kim SK, Haldimann A, Wanner BL. Conditionally replicative and conjugative plasmids carrying lacZ alpha for cloning, mutagenesis, and allele replacement in bacteria. Plasmid. 1996;35(1):1-13. Epub 1996/01/01. doi: 10.1006/plas.1996.0001. PubMed PMID: 8693022.</w:t>
      </w:r>
    </w:p>
    <w:p w14:paraId="1F6F48F5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6.</w:t>
      </w:r>
      <w:r w:rsidRPr="00845E1F">
        <w:rPr>
          <w:noProof/>
        </w:rPr>
        <w:tab/>
        <w:t>Liu Z, Yang MH, Peterfreund GL, Tsou AM, Selamoglu N, Daldal F, et al. Vibrio cholerae anaerobic induction of virulence gene expression is controlled by thiol-based switches of virulence regulator AphB. Proc Natl Acad Sci U S A. 2011;108(2):810-5. doi: 10.1073/pnas.1014640108. PubMed PMID: WOS:000286097700070.</w:t>
      </w:r>
    </w:p>
    <w:p w14:paraId="0C853359" w14:textId="77777777" w:rsidR="00845E1F" w:rsidRPr="00845E1F" w:rsidRDefault="00845E1F" w:rsidP="00845E1F">
      <w:pPr>
        <w:pStyle w:val="EndNoteBibliography"/>
        <w:rPr>
          <w:noProof/>
        </w:rPr>
      </w:pPr>
      <w:r w:rsidRPr="00845E1F">
        <w:rPr>
          <w:noProof/>
        </w:rPr>
        <w:t>7.</w:t>
      </w:r>
      <w:r w:rsidRPr="00845E1F">
        <w:rPr>
          <w:noProof/>
        </w:rPr>
        <w:tab/>
        <w:t>Chang AC, Cohen SN. Construction and characterization of amplifiable multicopy DNA cloning vehicles derived from the P15A cryptic miniplasmid. J Bacteriol. 1978;134(3):1141-56.</w:t>
      </w:r>
    </w:p>
    <w:p w14:paraId="7E59D6C7" w14:textId="62811165" w:rsidR="009943FD" w:rsidRPr="00030F51" w:rsidRDefault="00C77680" w:rsidP="00030F51">
      <w:pPr>
        <w:autoSpaceDE w:val="0"/>
        <w:autoSpaceDN w:val="0"/>
        <w:adjustRightInd w:val="0"/>
        <w:ind w:left="720" w:right="-720" w:hanging="720"/>
        <w:jc w:val="left"/>
        <w:rPr>
          <w:rFonts w:ascii="Times New Roman" w:hAnsi="Times New Roman" w:cs="Times New Roman"/>
          <w:kern w:val="0"/>
          <w:sz w:val="24"/>
          <w:szCs w:val="22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2"/>
          <w:lang w:val="en-US"/>
        </w:rPr>
        <w:fldChar w:fldCharType="end"/>
      </w:r>
    </w:p>
    <w:sectPr w:rsidR="009943FD" w:rsidRPr="00030F51" w:rsidSect="003C17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995D0" w14:textId="77777777" w:rsidR="004E6A0E" w:rsidRDefault="004E6A0E" w:rsidP="00764058">
      <w:r>
        <w:separator/>
      </w:r>
    </w:p>
  </w:endnote>
  <w:endnote w:type="continuationSeparator" w:id="0">
    <w:p w14:paraId="362C6522" w14:textId="77777777" w:rsidR="004E6A0E" w:rsidRDefault="004E6A0E" w:rsidP="00764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E7C18" w14:textId="77777777" w:rsidR="004E6A0E" w:rsidRDefault="004E6A0E" w:rsidP="00764058">
      <w:r>
        <w:separator/>
      </w:r>
    </w:p>
  </w:footnote>
  <w:footnote w:type="continuationSeparator" w:id="0">
    <w:p w14:paraId="33D6AC97" w14:textId="77777777" w:rsidR="004E6A0E" w:rsidRDefault="004E6A0E" w:rsidP="00764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259DF"/>
    <w:multiLevelType w:val="hybridMultilevel"/>
    <w:tmpl w:val="EC90DDAE"/>
    <w:lvl w:ilvl="0" w:tplc="0868CDE0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68F532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D4C982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AA5AF0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4683DA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6526A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645EB0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D8F84C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CE4F48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24265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3125600"/>
    <w:multiLevelType w:val="hybridMultilevel"/>
    <w:tmpl w:val="0BECC508"/>
    <w:lvl w:ilvl="0" w:tplc="3A7C2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42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8D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6A7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DAA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E5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CAC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DAD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3A8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2749D5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904663E"/>
    <w:multiLevelType w:val="hybridMultilevel"/>
    <w:tmpl w:val="3EF82888"/>
    <w:lvl w:ilvl="0" w:tplc="55C27D4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93E88F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19CE53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2D6F05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B56D46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8C2ADF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C62F63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B0AD95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4D247E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47F74"/>
    <w:multiLevelType w:val="hybridMultilevel"/>
    <w:tmpl w:val="3E8CD04E"/>
    <w:lvl w:ilvl="0" w:tplc="0D469D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6936E9"/>
    <w:multiLevelType w:val="hybridMultilevel"/>
    <w:tmpl w:val="F46ED408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141970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322045CC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48907DA9"/>
    <w:multiLevelType w:val="hybridMultilevel"/>
    <w:tmpl w:val="0228FE7A"/>
    <w:lvl w:ilvl="0" w:tplc="523C3F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B72A10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BDCB36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AC4A02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7BAD0E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4E629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17E48A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AE89AA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456CA7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972E16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4D4357C8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507A23FA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509E03BE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2961AA9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55EB50FA"/>
    <w:multiLevelType w:val="hybridMultilevel"/>
    <w:tmpl w:val="7F148A08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137D6B"/>
    <w:multiLevelType w:val="hybridMultilevel"/>
    <w:tmpl w:val="847861A6"/>
    <w:lvl w:ilvl="0" w:tplc="B3AECF9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EC4E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FD41EE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5FA82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E216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4E5F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6CE1D3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01A73E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70436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121E8B"/>
    <w:multiLevelType w:val="hybridMultilevel"/>
    <w:tmpl w:val="D68418CC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73B14D5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676B503B"/>
    <w:multiLevelType w:val="hybridMultilevel"/>
    <w:tmpl w:val="38F0CA90"/>
    <w:lvl w:ilvl="0" w:tplc="8B0CDE2A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266CBC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68E11C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C8D0EC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D4C4A2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5CD28C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BCCD32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AC2CBC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A09360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ED04BC"/>
    <w:multiLevelType w:val="hybridMultilevel"/>
    <w:tmpl w:val="F41C7F4E"/>
    <w:lvl w:ilvl="0" w:tplc="34D8B85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C14A4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CC054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AAD90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316AC4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9ECBD5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29E0E3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B5290B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06020A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C53D8D"/>
    <w:multiLevelType w:val="hybridMultilevel"/>
    <w:tmpl w:val="23F6EED4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8465D48"/>
    <w:multiLevelType w:val="hybridMultilevel"/>
    <w:tmpl w:val="AEC2F70C"/>
    <w:lvl w:ilvl="0" w:tplc="3CFA8DC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7DA6F04C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5978AC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B2EBBC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CCE898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29D42378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3020BAA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3AE030AA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3192FF80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7B815CB2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7D353417"/>
    <w:multiLevelType w:val="hybridMultilevel"/>
    <w:tmpl w:val="2264B390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FF65F91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11"/>
  </w:num>
  <w:num w:numId="2">
    <w:abstractNumId w:val="22"/>
  </w:num>
  <w:num w:numId="3">
    <w:abstractNumId w:val="13"/>
  </w:num>
  <w:num w:numId="4">
    <w:abstractNumId w:val="7"/>
  </w:num>
  <w:num w:numId="5">
    <w:abstractNumId w:val="12"/>
  </w:num>
  <w:num w:numId="6">
    <w:abstractNumId w:val="10"/>
  </w:num>
  <w:num w:numId="7">
    <w:abstractNumId w:val="18"/>
  </w:num>
  <w:num w:numId="8">
    <w:abstractNumId w:val="5"/>
  </w:num>
  <w:num w:numId="9">
    <w:abstractNumId w:val="16"/>
  </w:num>
  <w:num w:numId="10">
    <w:abstractNumId w:val="1"/>
  </w:num>
  <w:num w:numId="11">
    <w:abstractNumId w:val="14"/>
  </w:num>
  <w:num w:numId="12">
    <w:abstractNumId w:val="8"/>
  </w:num>
  <w:num w:numId="13">
    <w:abstractNumId w:val="3"/>
  </w:num>
  <w:num w:numId="14">
    <w:abstractNumId w:val="19"/>
  </w:num>
  <w:num w:numId="15">
    <w:abstractNumId w:val="9"/>
  </w:num>
  <w:num w:numId="16">
    <w:abstractNumId w:val="0"/>
  </w:num>
  <w:num w:numId="17">
    <w:abstractNumId w:val="4"/>
  </w:num>
  <w:num w:numId="18">
    <w:abstractNumId w:val="2"/>
  </w:num>
  <w:num w:numId="19">
    <w:abstractNumId w:val="6"/>
  </w:num>
  <w:num w:numId="20">
    <w:abstractNumId w:val="20"/>
  </w:num>
  <w:num w:numId="21">
    <w:abstractNumId w:val="23"/>
  </w:num>
  <w:num w:numId="22">
    <w:abstractNumId w:val="17"/>
  </w:num>
  <w:num w:numId="23">
    <w:abstractNumId w:val="25"/>
  </w:num>
  <w:num w:numId="24">
    <w:abstractNumId w:val="21"/>
  </w:num>
  <w:num w:numId="25">
    <w:abstractNumId w:val="2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I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eatprteeftlew0wdpdve8sezz2wxzdd5e&quot;&gt;CBS-H2S_article&lt;record-ids&gt;&lt;item&gt;45&lt;/item&gt;&lt;item&gt;46&lt;/item&gt;&lt;item&gt;71&lt;/item&gt;&lt;item&gt;72&lt;/item&gt;&lt;item&gt;74&lt;/item&gt;&lt;item&gt;75&lt;/item&gt;&lt;item&gt;78&lt;/item&gt;&lt;/record-ids&gt;&lt;/item&gt;&lt;/Libraries&gt;"/>
  </w:docVars>
  <w:rsids>
    <w:rsidRoot w:val="00A25B63"/>
    <w:rsid w:val="000036AA"/>
    <w:rsid w:val="00004C1C"/>
    <w:rsid w:val="000066AF"/>
    <w:rsid w:val="0001219C"/>
    <w:rsid w:val="00015B75"/>
    <w:rsid w:val="00020B3C"/>
    <w:rsid w:val="00020B3F"/>
    <w:rsid w:val="00023A5C"/>
    <w:rsid w:val="00024EF7"/>
    <w:rsid w:val="00025536"/>
    <w:rsid w:val="00030F51"/>
    <w:rsid w:val="00042D32"/>
    <w:rsid w:val="000442DA"/>
    <w:rsid w:val="0005128B"/>
    <w:rsid w:val="000521B0"/>
    <w:rsid w:val="000529FC"/>
    <w:rsid w:val="000569A5"/>
    <w:rsid w:val="00063931"/>
    <w:rsid w:val="00063ED4"/>
    <w:rsid w:val="0006609F"/>
    <w:rsid w:val="00090275"/>
    <w:rsid w:val="00090D7B"/>
    <w:rsid w:val="000941FB"/>
    <w:rsid w:val="000A21FA"/>
    <w:rsid w:val="000A2FCD"/>
    <w:rsid w:val="000A4A24"/>
    <w:rsid w:val="000A718E"/>
    <w:rsid w:val="000A7D03"/>
    <w:rsid w:val="000B5CC0"/>
    <w:rsid w:val="000B7FB5"/>
    <w:rsid w:val="000C5C23"/>
    <w:rsid w:val="000C792C"/>
    <w:rsid w:val="000D15F9"/>
    <w:rsid w:val="000D17C3"/>
    <w:rsid w:val="000D1DA1"/>
    <w:rsid w:val="000D1E05"/>
    <w:rsid w:val="000D2C60"/>
    <w:rsid w:val="000D70CD"/>
    <w:rsid w:val="000E5C0C"/>
    <w:rsid w:val="000E5DBD"/>
    <w:rsid w:val="000E601D"/>
    <w:rsid w:val="000E6D56"/>
    <w:rsid w:val="000F1014"/>
    <w:rsid w:val="000F16DA"/>
    <w:rsid w:val="000F4274"/>
    <w:rsid w:val="000F7F19"/>
    <w:rsid w:val="00103667"/>
    <w:rsid w:val="0011053D"/>
    <w:rsid w:val="00113EDC"/>
    <w:rsid w:val="0012283F"/>
    <w:rsid w:val="00123C04"/>
    <w:rsid w:val="00124422"/>
    <w:rsid w:val="00126745"/>
    <w:rsid w:val="00132510"/>
    <w:rsid w:val="00132E5A"/>
    <w:rsid w:val="00135983"/>
    <w:rsid w:val="001373C9"/>
    <w:rsid w:val="00145DA5"/>
    <w:rsid w:val="00147681"/>
    <w:rsid w:val="00150A7E"/>
    <w:rsid w:val="00151BF5"/>
    <w:rsid w:val="00152D0D"/>
    <w:rsid w:val="00154E8A"/>
    <w:rsid w:val="00161CD4"/>
    <w:rsid w:val="001623B2"/>
    <w:rsid w:val="001624F6"/>
    <w:rsid w:val="00162A3A"/>
    <w:rsid w:val="001632AE"/>
    <w:rsid w:val="001676B3"/>
    <w:rsid w:val="001677F3"/>
    <w:rsid w:val="00171B76"/>
    <w:rsid w:val="00172B92"/>
    <w:rsid w:val="001767D7"/>
    <w:rsid w:val="001806DA"/>
    <w:rsid w:val="00183C4B"/>
    <w:rsid w:val="00186C1A"/>
    <w:rsid w:val="001952E1"/>
    <w:rsid w:val="00195670"/>
    <w:rsid w:val="001A43ED"/>
    <w:rsid w:val="001B4A82"/>
    <w:rsid w:val="001C036C"/>
    <w:rsid w:val="001C0A30"/>
    <w:rsid w:val="001C2ED2"/>
    <w:rsid w:val="001C50F9"/>
    <w:rsid w:val="001C5124"/>
    <w:rsid w:val="001C57E6"/>
    <w:rsid w:val="001D0899"/>
    <w:rsid w:val="001D2F76"/>
    <w:rsid w:val="001D3B18"/>
    <w:rsid w:val="001E1212"/>
    <w:rsid w:val="001F28F8"/>
    <w:rsid w:val="001F2EE8"/>
    <w:rsid w:val="001F516F"/>
    <w:rsid w:val="00203542"/>
    <w:rsid w:val="00204538"/>
    <w:rsid w:val="002060CF"/>
    <w:rsid w:val="00206522"/>
    <w:rsid w:val="002109B9"/>
    <w:rsid w:val="00215A28"/>
    <w:rsid w:val="00223CBF"/>
    <w:rsid w:val="00226594"/>
    <w:rsid w:val="0022753E"/>
    <w:rsid w:val="0023030E"/>
    <w:rsid w:val="00231DCA"/>
    <w:rsid w:val="00234830"/>
    <w:rsid w:val="00236A22"/>
    <w:rsid w:val="00240C1F"/>
    <w:rsid w:val="002433DE"/>
    <w:rsid w:val="0024356E"/>
    <w:rsid w:val="002436E5"/>
    <w:rsid w:val="002440E7"/>
    <w:rsid w:val="002501FB"/>
    <w:rsid w:val="00251431"/>
    <w:rsid w:val="00261F38"/>
    <w:rsid w:val="0026710E"/>
    <w:rsid w:val="00270C47"/>
    <w:rsid w:val="00275C5F"/>
    <w:rsid w:val="00277774"/>
    <w:rsid w:val="0028130B"/>
    <w:rsid w:val="002835FC"/>
    <w:rsid w:val="002843CC"/>
    <w:rsid w:val="0028598E"/>
    <w:rsid w:val="00285EA5"/>
    <w:rsid w:val="00286603"/>
    <w:rsid w:val="00286C6F"/>
    <w:rsid w:val="00291AE7"/>
    <w:rsid w:val="002A058E"/>
    <w:rsid w:val="002A314C"/>
    <w:rsid w:val="002B1F2F"/>
    <w:rsid w:val="002B3882"/>
    <w:rsid w:val="002B43CB"/>
    <w:rsid w:val="002B5D9B"/>
    <w:rsid w:val="002B65B5"/>
    <w:rsid w:val="002B66AC"/>
    <w:rsid w:val="002B75A5"/>
    <w:rsid w:val="002C0CCE"/>
    <w:rsid w:val="002C2BD2"/>
    <w:rsid w:val="002C39AA"/>
    <w:rsid w:val="002D0F94"/>
    <w:rsid w:val="002D65E4"/>
    <w:rsid w:val="00302C13"/>
    <w:rsid w:val="003042F0"/>
    <w:rsid w:val="00305ADC"/>
    <w:rsid w:val="0031692F"/>
    <w:rsid w:val="0032272A"/>
    <w:rsid w:val="00324989"/>
    <w:rsid w:val="00330687"/>
    <w:rsid w:val="00331676"/>
    <w:rsid w:val="00333C7F"/>
    <w:rsid w:val="00340D67"/>
    <w:rsid w:val="00341FF9"/>
    <w:rsid w:val="0034244E"/>
    <w:rsid w:val="00346F2F"/>
    <w:rsid w:val="0035136D"/>
    <w:rsid w:val="00351994"/>
    <w:rsid w:val="00356874"/>
    <w:rsid w:val="003607E7"/>
    <w:rsid w:val="00361CAD"/>
    <w:rsid w:val="00364867"/>
    <w:rsid w:val="00366D3B"/>
    <w:rsid w:val="00371960"/>
    <w:rsid w:val="00373077"/>
    <w:rsid w:val="00373F8C"/>
    <w:rsid w:val="0037663A"/>
    <w:rsid w:val="00377AB5"/>
    <w:rsid w:val="0038087F"/>
    <w:rsid w:val="0038218A"/>
    <w:rsid w:val="0038425B"/>
    <w:rsid w:val="00394DE8"/>
    <w:rsid w:val="00394F01"/>
    <w:rsid w:val="00396EBA"/>
    <w:rsid w:val="003A11B7"/>
    <w:rsid w:val="003A55A9"/>
    <w:rsid w:val="003A5DCB"/>
    <w:rsid w:val="003B2157"/>
    <w:rsid w:val="003B2BF0"/>
    <w:rsid w:val="003B6F90"/>
    <w:rsid w:val="003C1722"/>
    <w:rsid w:val="003C1857"/>
    <w:rsid w:val="003C4369"/>
    <w:rsid w:val="003C5690"/>
    <w:rsid w:val="003F3DE9"/>
    <w:rsid w:val="003F4E26"/>
    <w:rsid w:val="004007A3"/>
    <w:rsid w:val="00403916"/>
    <w:rsid w:val="00405467"/>
    <w:rsid w:val="00405B03"/>
    <w:rsid w:val="00412870"/>
    <w:rsid w:val="0041458C"/>
    <w:rsid w:val="00416048"/>
    <w:rsid w:val="00420695"/>
    <w:rsid w:val="00420FB3"/>
    <w:rsid w:val="004235CC"/>
    <w:rsid w:val="00425916"/>
    <w:rsid w:val="004261B2"/>
    <w:rsid w:val="00435FEE"/>
    <w:rsid w:val="0043671C"/>
    <w:rsid w:val="00436997"/>
    <w:rsid w:val="00472F3B"/>
    <w:rsid w:val="00473B4F"/>
    <w:rsid w:val="004750DD"/>
    <w:rsid w:val="004820AF"/>
    <w:rsid w:val="00485BCD"/>
    <w:rsid w:val="00486BF6"/>
    <w:rsid w:val="00490E8C"/>
    <w:rsid w:val="004944A3"/>
    <w:rsid w:val="00496610"/>
    <w:rsid w:val="004A1E9D"/>
    <w:rsid w:val="004A31BF"/>
    <w:rsid w:val="004A4076"/>
    <w:rsid w:val="004A612C"/>
    <w:rsid w:val="004B0229"/>
    <w:rsid w:val="004B6F8D"/>
    <w:rsid w:val="004C0DC1"/>
    <w:rsid w:val="004C293C"/>
    <w:rsid w:val="004C3628"/>
    <w:rsid w:val="004C3883"/>
    <w:rsid w:val="004C6C35"/>
    <w:rsid w:val="004C6CFE"/>
    <w:rsid w:val="004C6F7C"/>
    <w:rsid w:val="004C7792"/>
    <w:rsid w:val="004D2B84"/>
    <w:rsid w:val="004D678D"/>
    <w:rsid w:val="004E3AD6"/>
    <w:rsid w:val="004E3DE6"/>
    <w:rsid w:val="004E6A0E"/>
    <w:rsid w:val="004F36E7"/>
    <w:rsid w:val="005017A2"/>
    <w:rsid w:val="00501C6D"/>
    <w:rsid w:val="005079D5"/>
    <w:rsid w:val="00511191"/>
    <w:rsid w:val="00513165"/>
    <w:rsid w:val="00521C0F"/>
    <w:rsid w:val="00523163"/>
    <w:rsid w:val="00525DD6"/>
    <w:rsid w:val="0053792F"/>
    <w:rsid w:val="00537C02"/>
    <w:rsid w:val="00540F21"/>
    <w:rsid w:val="005429B9"/>
    <w:rsid w:val="005448BE"/>
    <w:rsid w:val="00545034"/>
    <w:rsid w:val="0054523D"/>
    <w:rsid w:val="005459BA"/>
    <w:rsid w:val="00546082"/>
    <w:rsid w:val="00555835"/>
    <w:rsid w:val="005564D3"/>
    <w:rsid w:val="00556812"/>
    <w:rsid w:val="00556F4F"/>
    <w:rsid w:val="005636C9"/>
    <w:rsid w:val="00575969"/>
    <w:rsid w:val="00580106"/>
    <w:rsid w:val="005838D8"/>
    <w:rsid w:val="00584ED9"/>
    <w:rsid w:val="00587560"/>
    <w:rsid w:val="0059054C"/>
    <w:rsid w:val="00591872"/>
    <w:rsid w:val="0059596D"/>
    <w:rsid w:val="005B6E03"/>
    <w:rsid w:val="005B6E0C"/>
    <w:rsid w:val="005C2E24"/>
    <w:rsid w:val="005C5138"/>
    <w:rsid w:val="005D27E6"/>
    <w:rsid w:val="005E36AD"/>
    <w:rsid w:val="005F62C4"/>
    <w:rsid w:val="005F712F"/>
    <w:rsid w:val="00603579"/>
    <w:rsid w:val="006075AD"/>
    <w:rsid w:val="0061202B"/>
    <w:rsid w:val="006124C5"/>
    <w:rsid w:val="0062111F"/>
    <w:rsid w:val="00624110"/>
    <w:rsid w:val="00630547"/>
    <w:rsid w:val="00631E2A"/>
    <w:rsid w:val="00635B9E"/>
    <w:rsid w:val="0063632A"/>
    <w:rsid w:val="00641F99"/>
    <w:rsid w:val="00643BDE"/>
    <w:rsid w:val="00643F44"/>
    <w:rsid w:val="006452E6"/>
    <w:rsid w:val="00650098"/>
    <w:rsid w:val="00652FCF"/>
    <w:rsid w:val="00655022"/>
    <w:rsid w:val="00664AFD"/>
    <w:rsid w:val="00664D3B"/>
    <w:rsid w:val="00670925"/>
    <w:rsid w:val="0067141A"/>
    <w:rsid w:val="006743CE"/>
    <w:rsid w:val="00681A5F"/>
    <w:rsid w:val="00685F06"/>
    <w:rsid w:val="00686E89"/>
    <w:rsid w:val="006877BB"/>
    <w:rsid w:val="00690A82"/>
    <w:rsid w:val="00691140"/>
    <w:rsid w:val="00692B38"/>
    <w:rsid w:val="00693535"/>
    <w:rsid w:val="0069561F"/>
    <w:rsid w:val="00695D80"/>
    <w:rsid w:val="00695E27"/>
    <w:rsid w:val="00696679"/>
    <w:rsid w:val="006A4593"/>
    <w:rsid w:val="006A61D4"/>
    <w:rsid w:val="006A6915"/>
    <w:rsid w:val="006B39F5"/>
    <w:rsid w:val="006C6E05"/>
    <w:rsid w:val="006D19B1"/>
    <w:rsid w:val="006D2DB8"/>
    <w:rsid w:val="006D482A"/>
    <w:rsid w:val="006F2369"/>
    <w:rsid w:val="006F3C1D"/>
    <w:rsid w:val="006F6FF2"/>
    <w:rsid w:val="006F7311"/>
    <w:rsid w:val="00700C12"/>
    <w:rsid w:val="007052F3"/>
    <w:rsid w:val="00713FA6"/>
    <w:rsid w:val="00714EC0"/>
    <w:rsid w:val="00717A1B"/>
    <w:rsid w:val="00723020"/>
    <w:rsid w:val="00730C3B"/>
    <w:rsid w:val="007314B0"/>
    <w:rsid w:val="007347C4"/>
    <w:rsid w:val="0074676D"/>
    <w:rsid w:val="00750A13"/>
    <w:rsid w:val="00752461"/>
    <w:rsid w:val="007625EA"/>
    <w:rsid w:val="007629FA"/>
    <w:rsid w:val="00764058"/>
    <w:rsid w:val="0076423B"/>
    <w:rsid w:val="007731D5"/>
    <w:rsid w:val="00776033"/>
    <w:rsid w:val="00790036"/>
    <w:rsid w:val="0079742F"/>
    <w:rsid w:val="007A3DE6"/>
    <w:rsid w:val="007A3F3B"/>
    <w:rsid w:val="007B06F1"/>
    <w:rsid w:val="007B0A1E"/>
    <w:rsid w:val="007B0FA3"/>
    <w:rsid w:val="007B176B"/>
    <w:rsid w:val="007B453F"/>
    <w:rsid w:val="007B5CDA"/>
    <w:rsid w:val="007B72AC"/>
    <w:rsid w:val="007C2999"/>
    <w:rsid w:val="007D1129"/>
    <w:rsid w:val="007D36ED"/>
    <w:rsid w:val="007D54E3"/>
    <w:rsid w:val="007E1B81"/>
    <w:rsid w:val="007E3CD9"/>
    <w:rsid w:val="007E4BC0"/>
    <w:rsid w:val="007F4D48"/>
    <w:rsid w:val="00801ECE"/>
    <w:rsid w:val="00805440"/>
    <w:rsid w:val="008073F7"/>
    <w:rsid w:val="008208DF"/>
    <w:rsid w:val="00826B90"/>
    <w:rsid w:val="0083236D"/>
    <w:rsid w:val="0083408B"/>
    <w:rsid w:val="00836236"/>
    <w:rsid w:val="0084428C"/>
    <w:rsid w:val="008450F5"/>
    <w:rsid w:val="00845E1F"/>
    <w:rsid w:val="008466DB"/>
    <w:rsid w:val="008527D6"/>
    <w:rsid w:val="00853DA2"/>
    <w:rsid w:val="0086388D"/>
    <w:rsid w:val="00863F26"/>
    <w:rsid w:val="00864DD9"/>
    <w:rsid w:val="00867C79"/>
    <w:rsid w:val="00871A5E"/>
    <w:rsid w:val="00877F11"/>
    <w:rsid w:val="00880681"/>
    <w:rsid w:val="00882B28"/>
    <w:rsid w:val="00886E70"/>
    <w:rsid w:val="0089006B"/>
    <w:rsid w:val="0089063A"/>
    <w:rsid w:val="008937EE"/>
    <w:rsid w:val="008939E0"/>
    <w:rsid w:val="00896FB2"/>
    <w:rsid w:val="008A0949"/>
    <w:rsid w:val="008A0D4F"/>
    <w:rsid w:val="008A15D8"/>
    <w:rsid w:val="008A1C92"/>
    <w:rsid w:val="008A3FDE"/>
    <w:rsid w:val="008A52AC"/>
    <w:rsid w:val="008A66FD"/>
    <w:rsid w:val="008A6D0C"/>
    <w:rsid w:val="008A75FB"/>
    <w:rsid w:val="008B44C7"/>
    <w:rsid w:val="008C171E"/>
    <w:rsid w:val="008C3625"/>
    <w:rsid w:val="008C4250"/>
    <w:rsid w:val="008C5B7B"/>
    <w:rsid w:val="008C6E32"/>
    <w:rsid w:val="008C6E4C"/>
    <w:rsid w:val="008D2439"/>
    <w:rsid w:val="008D6F64"/>
    <w:rsid w:val="008E0AAF"/>
    <w:rsid w:val="008E19A7"/>
    <w:rsid w:val="008E2699"/>
    <w:rsid w:val="008E4C95"/>
    <w:rsid w:val="008F1FBE"/>
    <w:rsid w:val="008F386B"/>
    <w:rsid w:val="008F7111"/>
    <w:rsid w:val="00910215"/>
    <w:rsid w:val="00915639"/>
    <w:rsid w:val="009276BC"/>
    <w:rsid w:val="00930559"/>
    <w:rsid w:val="009322D9"/>
    <w:rsid w:val="00933719"/>
    <w:rsid w:val="00935CB0"/>
    <w:rsid w:val="00952F4B"/>
    <w:rsid w:val="00953F73"/>
    <w:rsid w:val="009561F6"/>
    <w:rsid w:val="0096030D"/>
    <w:rsid w:val="00961C86"/>
    <w:rsid w:val="0096359F"/>
    <w:rsid w:val="009735E2"/>
    <w:rsid w:val="009800E2"/>
    <w:rsid w:val="009810CF"/>
    <w:rsid w:val="00983D16"/>
    <w:rsid w:val="00984D2B"/>
    <w:rsid w:val="00992216"/>
    <w:rsid w:val="00992D12"/>
    <w:rsid w:val="009943FD"/>
    <w:rsid w:val="00997948"/>
    <w:rsid w:val="009A1D53"/>
    <w:rsid w:val="009A2227"/>
    <w:rsid w:val="009A25A1"/>
    <w:rsid w:val="009A42E8"/>
    <w:rsid w:val="009A5CE0"/>
    <w:rsid w:val="009A6D3F"/>
    <w:rsid w:val="009B1530"/>
    <w:rsid w:val="009B5080"/>
    <w:rsid w:val="009B5147"/>
    <w:rsid w:val="009B5248"/>
    <w:rsid w:val="009B5928"/>
    <w:rsid w:val="009C2E8B"/>
    <w:rsid w:val="009C3374"/>
    <w:rsid w:val="009C352F"/>
    <w:rsid w:val="009D0609"/>
    <w:rsid w:val="009D201F"/>
    <w:rsid w:val="009D6679"/>
    <w:rsid w:val="009F27C9"/>
    <w:rsid w:val="00A22A28"/>
    <w:rsid w:val="00A23781"/>
    <w:rsid w:val="00A23BD3"/>
    <w:rsid w:val="00A24BE7"/>
    <w:rsid w:val="00A25863"/>
    <w:rsid w:val="00A25B63"/>
    <w:rsid w:val="00A25B97"/>
    <w:rsid w:val="00A27429"/>
    <w:rsid w:val="00A35216"/>
    <w:rsid w:val="00A41064"/>
    <w:rsid w:val="00A41458"/>
    <w:rsid w:val="00A42998"/>
    <w:rsid w:val="00A4356E"/>
    <w:rsid w:val="00A47333"/>
    <w:rsid w:val="00A71C27"/>
    <w:rsid w:val="00A74155"/>
    <w:rsid w:val="00A7608E"/>
    <w:rsid w:val="00A77DFA"/>
    <w:rsid w:val="00A77E60"/>
    <w:rsid w:val="00A77F2B"/>
    <w:rsid w:val="00A84B88"/>
    <w:rsid w:val="00A90BE7"/>
    <w:rsid w:val="00A910CA"/>
    <w:rsid w:val="00A91AD8"/>
    <w:rsid w:val="00A947BC"/>
    <w:rsid w:val="00A94D9A"/>
    <w:rsid w:val="00AA5683"/>
    <w:rsid w:val="00AB3A09"/>
    <w:rsid w:val="00AB4290"/>
    <w:rsid w:val="00AB445E"/>
    <w:rsid w:val="00AC099A"/>
    <w:rsid w:val="00AC1AFB"/>
    <w:rsid w:val="00AC4AC9"/>
    <w:rsid w:val="00AC58A6"/>
    <w:rsid w:val="00AD0681"/>
    <w:rsid w:val="00AD6249"/>
    <w:rsid w:val="00AE445F"/>
    <w:rsid w:val="00AF3FD7"/>
    <w:rsid w:val="00B0558C"/>
    <w:rsid w:val="00B07A85"/>
    <w:rsid w:val="00B12F9F"/>
    <w:rsid w:val="00B1554D"/>
    <w:rsid w:val="00B16420"/>
    <w:rsid w:val="00B20DD1"/>
    <w:rsid w:val="00B22196"/>
    <w:rsid w:val="00B23083"/>
    <w:rsid w:val="00B25F43"/>
    <w:rsid w:val="00B45ABD"/>
    <w:rsid w:val="00B50E9A"/>
    <w:rsid w:val="00B54267"/>
    <w:rsid w:val="00B6238F"/>
    <w:rsid w:val="00B631C7"/>
    <w:rsid w:val="00B63A8C"/>
    <w:rsid w:val="00B75937"/>
    <w:rsid w:val="00B818FD"/>
    <w:rsid w:val="00B82FEE"/>
    <w:rsid w:val="00BA3AB9"/>
    <w:rsid w:val="00BA3CA1"/>
    <w:rsid w:val="00BA3D0B"/>
    <w:rsid w:val="00BA431C"/>
    <w:rsid w:val="00BA6CA3"/>
    <w:rsid w:val="00BB6612"/>
    <w:rsid w:val="00BC1349"/>
    <w:rsid w:val="00BC2151"/>
    <w:rsid w:val="00BC3185"/>
    <w:rsid w:val="00BC43E8"/>
    <w:rsid w:val="00BD2625"/>
    <w:rsid w:val="00BD320A"/>
    <w:rsid w:val="00BD3522"/>
    <w:rsid w:val="00BD3E34"/>
    <w:rsid w:val="00BE3D00"/>
    <w:rsid w:val="00BE449B"/>
    <w:rsid w:val="00BF0CFB"/>
    <w:rsid w:val="00BF6258"/>
    <w:rsid w:val="00C02E83"/>
    <w:rsid w:val="00C03519"/>
    <w:rsid w:val="00C043CC"/>
    <w:rsid w:val="00C07329"/>
    <w:rsid w:val="00C07BAA"/>
    <w:rsid w:val="00C1183B"/>
    <w:rsid w:val="00C17A04"/>
    <w:rsid w:val="00C17B5D"/>
    <w:rsid w:val="00C26FBF"/>
    <w:rsid w:val="00C32199"/>
    <w:rsid w:val="00C33C94"/>
    <w:rsid w:val="00C522D8"/>
    <w:rsid w:val="00C52CA1"/>
    <w:rsid w:val="00C571C7"/>
    <w:rsid w:val="00C66631"/>
    <w:rsid w:val="00C77680"/>
    <w:rsid w:val="00C77D05"/>
    <w:rsid w:val="00C84E5D"/>
    <w:rsid w:val="00C8538A"/>
    <w:rsid w:val="00C92508"/>
    <w:rsid w:val="00C95865"/>
    <w:rsid w:val="00CA1A85"/>
    <w:rsid w:val="00CB2C81"/>
    <w:rsid w:val="00CB53D0"/>
    <w:rsid w:val="00CB6D04"/>
    <w:rsid w:val="00CC1DAE"/>
    <w:rsid w:val="00CC21BF"/>
    <w:rsid w:val="00CC22A1"/>
    <w:rsid w:val="00CD3F64"/>
    <w:rsid w:val="00CD3F83"/>
    <w:rsid w:val="00CD5CE4"/>
    <w:rsid w:val="00CD6241"/>
    <w:rsid w:val="00CE5941"/>
    <w:rsid w:val="00CE7BDB"/>
    <w:rsid w:val="00D02033"/>
    <w:rsid w:val="00D03425"/>
    <w:rsid w:val="00D07522"/>
    <w:rsid w:val="00D135FB"/>
    <w:rsid w:val="00D1758F"/>
    <w:rsid w:val="00D242F0"/>
    <w:rsid w:val="00D328BE"/>
    <w:rsid w:val="00D34F04"/>
    <w:rsid w:val="00D35CF6"/>
    <w:rsid w:val="00D408FC"/>
    <w:rsid w:val="00D44BA7"/>
    <w:rsid w:val="00D44D92"/>
    <w:rsid w:val="00D5324A"/>
    <w:rsid w:val="00D57700"/>
    <w:rsid w:val="00D601AF"/>
    <w:rsid w:val="00D65550"/>
    <w:rsid w:val="00D75E32"/>
    <w:rsid w:val="00D805CF"/>
    <w:rsid w:val="00D8140B"/>
    <w:rsid w:val="00D862FE"/>
    <w:rsid w:val="00DA58F4"/>
    <w:rsid w:val="00DB041E"/>
    <w:rsid w:val="00DB10C7"/>
    <w:rsid w:val="00DB409F"/>
    <w:rsid w:val="00DC1251"/>
    <w:rsid w:val="00DC3362"/>
    <w:rsid w:val="00DC785C"/>
    <w:rsid w:val="00DE443A"/>
    <w:rsid w:val="00DE5784"/>
    <w:rsid w:val="00DE6048"/>
    <w:rsid w:val="00DE7BD5"/>
    <w:rsid w:val="00DF1AB6"/>
    <w:rsid w:val="00DF1B0C"/>
    <w:rsid w:val="00DF2725"/>
    <w:rsid w:val="00DF4A3D"/>
    <w:rsid w:val="00DF7DDC"/>
    <w:rsid w:val="00E0266B"/>
    <w:rsid w:val="00E04440"/>
    <w:rsid w:val="00E06A68"/>
    <w:rsid w:val="00E07495"/>
    <w:rsid w:val="00E079E5"/>
    <w:rsid w:val="00E125ED"/>
    <w:rsid w:val="00E13282"/>
    <w:rsid w:val="00E134A6"/>
    <w:rsid w:val="00E157CF"/>
    <w:rsid w:val="00E15857"/>
    <w:rsid w:val="00E1721E"/>
    <w:rsid w:val="00E17FF9"/>
    <w:rsid w:val="00E21AA6"/>
    <w:rsid w:val="00E2223A"/>
    <w:rsid w:val="00E3033D"/>
    <w:rsid w:val="00E3144F"/>
    <w:rsid w:val="00E44804"/>
    <w:rsid w:val="00E47B1F"/>
    <w:rsid w:val="00E55DCE"/>
    <w:rsid w:val="00E660D7"/>
    <w:rsid w:val="00E67AB5"/>
    <w:rsid w:val="00E72112"/>
    <w:rsid w:val="00E74D9E"/>
    <w:rsid w:val="00E76C7F"/>
    <w:rsid w:val="00E77975"/>
    <w:rsid w:val="00E85C26"/>
    <w:rsid w:val="00E86021"/>
    <w:rsid w:val="00E8612D"/>
    <w:rsid w:val="00E86E84"/>
    <w:rsid w:val="00E943C5"/>
    <w:rsid w:val="00E97748"/>
    <w:rsid w:val="00EA5C64"/>
    <w:rsid w:val="00EA7280"/>
    <w:rsid w:val="00EB45E3"/>
    <w:rsid w:val="00EB60A9"/>
    <w:rsid w:val="00EC1377"/>
    <w:rsid w:val="00EC2616"/>
    <w:rsid w:val="00EC7EA4"/>
    <w:rsid w:val="00ED183F"/>
    <w:rsid w:val="00ED1848"/>
    <w:rsid w:val="00ED68FE"/>
    <w:rsid w:val="00EE1D5D"/>
    <w:rsid w:val="00EE2733"/>
    <w:rsid w:val="00EE46AD"/>
    <w:rsid w:val="00EE51CC"/>
    <w:rsid w:val="00EE7B5B"/>
    <w:rsid w:val="00EF1544"/>
    <w:rsid w:val="00EF1812"/>
    <w:rsid w:val="00EF1E52"/>
    <w:rsid w:val="00EF27D4"/>
    <w:rsid w:val="00EF305B"/>
    <w:rsid w:val="00EF43F8"/>
    <w:rsid w:val="00F021F1"/>
    <w:rsid w:val="00F030DC"/>
    <w:rsid w:val="00F10A06"/>
    <w:rsid w:val="00F10B81"/>
    <w:rsid w:val="00F2299D"/>
    <w:rsid w:val="00F236EC"/>
    <w:rsid w:val="00F249A2"/>
    <w:rsid w:val="00F31148"/>
    <w:rsid w:val="00F3583C"/>
    <w:rsid w:val="00F471A5"/>
    <w:rsid w:val="00F50EF6"/>
    <w:rsid w:val="00F51609"/>
    <w:rsid w:val="00F55BC0"/>
    <w:rsid w:val="00F60AFC"/>
    <w:rsid w:val="00F61CD5"/>
    <w:rsid w:val="00F67842"/>
    <w:rsid w:val="00F71F4A"/>
    <w:rsid w:val="00F77D57"/>
    <w:rsid w:val="00F853CA"/>
    <w:rsid w:val="00F875D3"/>
    <w:rsid w:val="00FB050A"/>
    <w:rsid w:val="00FB3270"/>
    <w:rsid w:val="00FB41F2"/>
    <w:rsid w:val="00FB51D2"/>
    <w:rsid w:val="00FB563B"/>
    <w:rsid w:val="00FB63B5"/>
    <w:rsid w:val="00FC35E3"/>
    <w:rsid w:val="00FC41D9"/>
    <w:rsid w:val="00FD5DE1"/>
    <w:rsid w:val="00FE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E39F7"/>
  <w15:chartTrackingRefBased/>
  <w15:docId w15:val="{4531CEB2-E36E-D84F-BEB6-ADF04C4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3F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5B63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25B63"/>
    <w:rPr>
      <w:rFonts w:ascii="宋体" w:eastAsia="宋体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8450F5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8450F5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8450F5"/>
    <w:rPr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450F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450F5"/>
    <w:rPr>
      <w:b/>
      <w:bCs/>
      <w:lang w:val="en-GB"/>
    </w:rPr>
  </w:style>
  <w:style w:type="character" w:styleId="HTML">
    <w:name w:val="HTML Cite"/>
    <w:basedOn w:val="a0"/>
    <w:uiPriority w:val="99"/>
    <w:semiHidden/>
    <w:unhideWhenUsed/>
    <w:rsid w:val="008450F5"/>
    <w:rPr>
      <w:i/>
      <w:iCs/>
    </w:rPr>
  </w:style>
  <w:style w:type="character" w:styleId="aa">
    <w:name w:val="Hyperlink"/>
    <w:basedOn w:val="a0"/>
    <w:uiPriority w:val="99"/>
    <w:unhideWhenUsed/>
    <w:rsid w:val="008450F5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06A68"/>
    <w:pPr>
      <w:ind w:firstLineChars="200" w:firstLine="420"/>
    </w:pPr>
    <w:rPr>
      <w:szCs w:val="22"/>
    </w:rPr>
  </w:style>
  <w:style w:type="paragraph" w:styleId="ac">
    <w:name w:val="Normal (Web)"/>
    <w:basedOn w:val="a"/>
    <w:uiPriority w:val="99"/>
    <w:semiHidden/>
    <w:unhideWhenUsed/>
    <w:rsid w:val="00F678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val="en-US"/>
    </w:rPr>
  </w:style>
  <w:style w:type="paragraph" w:styleId="ad">
    <w:name w:val="Revision"/>
    <w:hidden/>
    <w:uiPriority w:val="99"/>
    <w:semiHidden/>
    <w:rsid w:val="000E601D"/>
    <w:rPr>
      <w:lang w:val="en-GB"/>
    </w:rPr>
  </w:style>
  <w:style w:type="character" w:styleId="ae">
    <w:name w:val="Unresolved Mention"/>
    <w:basedOn w:val="a0"/>
    <w:uiPriority w:val="99"/>
    <w:semiHidden/>
    <w:unhideWhenUsed/>
    <w:rsid w:val="00030F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7768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7680"/>
    <w:rPr>
      <w:rFonts w:ascii="DengXian" w:eastAsia="DengXian" w:hAnsi="DengXian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C77680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77680"/>
    <w:rPr>
      <w:rFonts w:ascii="DengXian" w:eastAsia="DengXian" w:hAnsi="DengXian"/>
      <w:sz w:val="20"/>
      <w:lang w:val="en-GB"/>
    </w:rPr>
  </w:style>
  <w:style w:type="paragraph" w:styleId="af">
    <w:name w:val="header"/>
    <w:basedOn w:val="a"/>
    <w:link w:val="af0"/>
    <w:uiPriority w:val="99"/>
    <w:unhideWhenUsed/>
    <w:rsid w:val="00764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64058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764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6405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12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9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1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4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4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3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51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4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7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1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8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1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1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2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0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8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0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95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4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6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3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924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2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1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7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0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0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6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2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0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0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9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3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2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9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82</Words>
  <Characters>9591</Characters>
  <Application>Microsoft Office Word</Application>
  <DocSecurity>0</DocSecurity>
  <Lines>79</Lines>
  <Paragraphs>22</Paragraphs>
  <ScaleCrop>false</ScaleCrop>
  <Company/>
  <LinksUpToDate>false</LinksUpToDate>
  <CharactersWithSpaces>1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may</cp:lastModifiedBy>
  <cp:revision>38</cp:revision>
  <dcterms:created xsi:type="dcterms:W3CDTF">2021-02-01T08:09:00Z</dcterms:created>
  <dcterms:modified xsi:type="dcterms:W3CDTF">2021-06-04T02:42:00Z</dcterms:modified>
</cp:coreProperties>
</file>